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1DDFF" w14:textId="673277CC" w:rsidR="00F5415E" w:rsidRPr="00C5667F" w:rsidRDefault="00AD3717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C5667F">
        <w:rPr>
          <w:rFonts w:ascii="Times New Roman" w:hAnsi="Times New Roman" w:cs="Times New Roman"/>
          <w:b/>
          <w:sz w:val="22"/>
          <w:szCs w:val="22"/>
        </w:rPr>
        <w:t xml:space="preserve">Supplementary material </w:t>
      </w:r>
    </w:p>
    <w:bookmarkEnd w:id="0"/>
    <w:p w14:paraId="162AB0C4" w14:textId="77777777" w:rsidR="00AD3717" w:rsidRPr="00A92B70" w:rsidRDefault="00AD3717">
      <w:pPr>
        <w:rPr>
          <w:rFonts w:ascii="Times New Roman" w:hAnsi="Times New Roman" w:cs="Times New Roman"/>
          <w:sz w:val="22"/>
          <w:szCs w:val="22"/>
        </w:rPr>
      </w:pPr>
    </w:p>
    <w:p w14:paraId="564AFD04" w14:textId="433CC823" w:rsidR="00F5415E" w:rsidRPr="00A92B70" w:rsidRDefault="00197779" w:rsidP="00742773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0DD6C4C1" wp14:editId="5F183ECD">
            <wp:extent cx="4343400" cy="273457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60170" cy="2745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9D72B" w14:textId="47906197" w:rsidR="00F5415E" w:rsidRPr="00A92B70" w:rsidRDefault="00F5415E" w:rsidP="00742773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8FCB6F3" w14:textId="3FA00906" w:rsidR="00F5415E" w:rsidRDefault="00197779" w:rsidP="00742773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6AE837DB" wp14:editId="2FA22BB0">
            <wp:extent cx="4343400" cy="273457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4888" cy="2754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6EED6" w14:textId="1372630B" w:rsidR="00197779" w:rsidRDefault="00197779" w:rsidP="00742773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64E5259" wp14:editId="3324DFF8">
            <wp:extent cx="4356463" cy="2742803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77428" cy="2756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3CA56" w14:textId="049640F4" w:rsidR="00A92B70" w:rsidRDefault="00A92B70" w:rsidP="00742773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3467FEC" w14:textId="74E20BCA" w:rsidR="00A92B70" w:rsidRDefault="00226A24" w:rsidP="00742773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1EEB3394" wp14:editId="13BFD373">
            <wp:extent cx="4358418" cy="2674653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96712" cy="2698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7448E" w14:textId="61CDB4D4" w:rsidR="00A92B70" w:rsidRDefault="00A92B70" w:rsidP="00742773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E5BBDC7" w14:textId="76C2942B" w:rsidR="00A92B70" w:rsidRDefault="00A92B70" w:rsidP="0074277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igure </w:t>
      </w:r>
      <w:r w:rsidR="002917AF">
        <w:rPr>
          <w:rFonts w:ascii="Times New Roman" w:hAnsi="Times New Roman" w:cs="Times New Roman"/>
          <w:sz w:val="22"/>
          <w:szCs w:val="22"/>
        </w:rPr>
        <w:t>S</w:t>
      </w:r>
      <w:r w:rsidR="00426DF7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– YoY change</w:t>
      </w:r>
      <w:r w:rsidR="00197779">
        <w:rPr>
          <w:rFonts w:ascii="Times New Roman" w:hAnsi="Times New Roman" w:cs="Times New Roman"/>
          <w:sz w:val="22"/>
          <w:szCs w:val="22"/>
        </w:rPr>
        <w:t xml:space="preserve"> for each individual type of male SUI procedure between FY2000/01-2022/23. Only exception is retropubic procedure starts from FY2004/05.</w:t>
      </w:r>
      <w:r w:rsidR="00742773">
        <w:rPr>
          <w:rFonts w:ascii="Times New Roman" w:hAnsi="Times New Roman" w:cs="Times New Roman"/>
          <w:sz w:val="22"/>
          <w:szCs w:val="22"/>
        </w:rPr>
        <w:t xml:space="preserve"> 4images above </w:t>
      </w:r>
    </w:p>
    <w:p w14:paraId="51EBBB5E" w14:textId="77777777" w:rsidR="00742773" w:rsidRPr="00A92B70" w:rsidRDefault="00742773" w:rsidP="00742773">
      <w:pPr>
        <w:rPr>
          <w:rFonts w:ascii="Times New Roman" w:hAnsi="Times New Roman" w:cs="Times New Roman"/>
          <w:sz w:val="22"/>
          <w:szCs w:val="22"/>
        </w:rPr>
      </w:pPr>
    </w:p>
    <w:p w14:paraId="25768AD3" w14:textId="268A045B" w:rsidR="00A92B70" w:rsidRDefault="00197779" w:rsidP="00742773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58AB745B" wp14:editId="034BB8D0">
            <wp:extent cx="4336869" cy="2954260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46070" cy="296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5F180" w14:textId="77777777" w:rsidR="00197779" w:rsidRPr="00A92B70" w:rsidRDefault="00197779" w:rsidP="00742773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3AD8340" w14:textId="55072E06" w:rsidR="00A92B70" w:rsidRPr="00A92B70" w:rsidRDefault="0009615C" w:rsidP="00742773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0F7D7B58" wp14:editId="5BBCFC04">
            <wp:extent cx="4298347" cy="2928020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38450" cy="2955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F2470" w14:textId="03F5CC09" w:rsidR="00A92B70" w:rsidRPr="00A92B70" w:rsidRDefault="00A92B70" w:rsidP="00742773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7A125C0" w14:textId="02F75263" w:rsidR="00A92B70" w:rsidRPr="00A92B70" w:rsidRDefault="00197779" w:rsidP="00742773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5204008" wp14:editId="2846D228">
            <wp:extent cx="4353030" cy="2965269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61798" cy="2971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30237" w14:textId="69A8B738" w:rsidR="00A92B70" w:rsidRPr="00A92B70" w:rsidRDefault="00A92B70">
      <w:pPr>
        <w:rPr>
          <w:rFonts w:ascii="Times New Roman" w:hAnsi="Times New Roman" w:cs="Times New Roman"/>
          <w:sz w:val="22"/>
          <w:szCs w:val="22"/>
        </w:rPr>
      </w:pPr>
    </w:p>
    <w:p w14:paraId="0889C4E0" w14:textId="0A6AE3AA" w:rsidR="00A92B70" w:rsidRPr="00A92B70" w:rsidRDefault="00A24F8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igure </w:t>
      </w:r>
      <w:r w:rsidR="002917AF">
        <w:rPr>
          <w:rFonts w:ascii="Times New Roman" w:hAnsi="Times New Roman" w:cs="Times New Roman"/>
          <w:sz w:val="22"/>
          <w:szCs w:val="22"/>
        </w:rPr>
        <w:t>S</w:t>
      </w:r>
      <w:r w:rsidR="00426DF7"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– YoY change for revision procedures between FY2000/01-2022/23. </w:t>
      </w:r>
      <w:r w:rsidR="00742773">
        <w:rPr>
          <w:rFonts w:ascii="Times New Roman" w:hAnsi="Times New Roman" w:cs="Times New Roman"/>
          <w:sz w:val="22"/>
          <w:szCs w:val="22"/>
        </w:rPr>
        <w:t xml:space="preserve">Three images above </w:t>
      </w:r>
    </w:p>
    <w:p w14:paraId="7FA82CB7" w14:textId="71C87126" w:rsidR="00A92B70" w:rsidRPr="00A92B70" w:rsidRDefault="00A92B70">
      <w:pPr>
        <w:rPr>
          <w:rFonts w:ascii="Times New Roman" w:hAnsi="Times New Roman" w:cs="Times New Roman"/>
          <w:sz w:val="22"/>
          <w:szCs w:val="22"/>
        </w:rPr>
      </w:pPr>
    </w:p>
    <w:p w14:paraId="31A9A4A2" w14:textId="3B1AAEBE" w:rsidR="00A92B70" w:rsidRDefault="00A92B70">
      <w:pPr>
        <w:rPr>
          <w:rFonts w:ascii="Times New Roman" w:hAnsi="Times New Roman" w:cs="Times New Roman"/>
          <w:sz w:val="22"/>
          <w:szCs w:val="22"/>
        </w:rPr>
      </w:pPr>
    </w:p>
    <w:p w14:paraId="75A778E4" w14:textId="3EBEF537" w:rsidR="00426DF7" w:rsidRPr="00A92B70" w:rsidRDefault="005B2631" w:rsidP="00426DF7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3ED20F4E" wp14:editId="37E5063F">
            <wp:extent cx="4838978" cy="378898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47056" cy="3795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5BA7D" w14:textId="6841FECD" w:rsidR="00426DF7" w:rsidRDefault="00426DF7" w:rsidP="00426DF7">
      <w:pPr>
        <w:rPr>
          <w:rFonts w:ascii="Times New Roman" w:hAnsi="Times New Roman" w:cs="Times New Roman"/>
          <w:sz w:val="22"/>
          <w:szCs w:val="22"/>
        </w:rPr>
      </w:pPr>
      <w:r w:rsidRPr="00A92B70">
        <w:rPr>
          <w:rFonts w:ascii="Times New Roman" w:hAnsi="Times New Roman" w:cs="Times New Roman"/>
          <w:sz w:val="22"/>
          <w:szCs w:val="22"/>
        </w:rPr>
        <w:t>Figure S</w:t>
      </w:r>
      <w:r w:rsidR="00DA5887">
        <w:rPr>
          <w:rFonts w:ascii="Times New Roman" w:hAnsi="Times New Roman" w:cs="Times New Roman"/>
          <w:sz w:val="22"/>
          <w:szCs w:val="22"/>
        </w:rPr>
        <w:t>3 - I</w:t>
      </w:r>
      <w:r w:rsidRPr="00A92B70">
        <w:rPr>
          <w:rFonts w:ascii="Times New Roman" w:hAnsi="Times New Roman" w:cs="Times New Roman"/>
          <w:sz w:val="22"/>
          <w:szCs w:val="22"/>
        </w:rPr>
        <w:t>nner ring is 2002/03, middle ring is 2012/13 and outer ring is 2022/23</w:t>
      </w:r>
    </w:p>
    <w:p w14:paraId="09AE7CE1" w14:textId="3CB7C068" w:rsidR="00F820B3" w:rsidRDefault="00F820B3">
      <w:pPr>
        <w:rPr>
          <w:rFonts w:ascii="Times New Roman" w:hAnsi="Times New Roman" w:cs="Times New Roman"/>
          <w:sz w:val="22"/>
          <w:szCs w:val="22"/>
        </w:rPr>
      </w:pPr>
    </w:p>
    <w:p w14:paraId="705D20A2" w14:textId="3FB9D24D" w:rsidR="00426DF7" w:rsidRDefault="00426DF7">
      <w:pPr>
        <w:rPr>
          <w:rFonts w:ascii="Times New Roman" w:hAnsi="Times New Roman" w:cs="Times New Roman"/>
          <w:sz w:val="22"/>
          <w:szCs w:val="22"/>
        </w:rPr>
      </w:pPr>
    </w:p>
    <w:p w14:paraId="56C599BB" w14:textId="77777777" w:rsidR="00426DF7" w:rsidRDefault="00426DF7">
      <w:pPr>
        <w:rPr>
          <w:rFonts w:ascii="Times New Roman" w:hAnsi="Times New Roman" w:cs="Times New Roman"/>
          <w:sz w:val="22"/>
          <w:szCs w:val="22"/>
        </w:rPr>
      </w:pPr>
    </w:p>
    <w:p w14:paraId="4CC9FCE3" w14:textId="7DC566E3" w:rsidR="00F820B3" w:rsidRDefault="00F820B3">
      <w:pPr>
        <w:rPr>
          <w:rFonts w:ascii="Times New Roman" w:hAnsi="Times New Roman" w:cs="Times New Roman"/>
          <w:sz w:val="22"/>
          <w:szCs w:val="22"/>
        </w:rPr>
      </w:pPr>
    </w:p>
    <w:p w14:paraId="5E7C5B15" w14:textId="0142BCFF" w:rsidR="00F820B3" w:rsidRDefault="005B2631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8592241" wp14:editId="383253CB">
            <wp:extent cx="5943600" cy="2905125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DBCFC" w14:textId="057D514B" w:rsidR="00F820B3" w:rsidRDefault="002917A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4 - A</w:t>
      </w:r>
      <w:r w:rsidR="00F820B3">
        <w:rPr>
          <w:rFonts w:ascii="Times New Roman" w:hAnsi="Times New Roman" w:cs="Times New Roman"/>
          <w:sz w:val="22"/>
          <w:szCs w:val="22"/>
        </w:rPr>
        <w:t xml:space="preserve">ge distribution for all SUI procedures </w:t>
      </w:r>
    </w:p>
    <w:p w14:paraId="275B98A6" w14:textId="7FFBE2C8" w:rsidR="00F820B3" w:rsidRDefault="00F820B3">
      <w:pPr>
        <w:rPr>
          <w:rFonts w:ascii="Times New Roman" w:hAnsi="Times New Roman" w:cs="Times New Roman"/>
          <w:sz w:val="22"/>
          <w:szCs w:val="22"/>
        </w:rPr>
      </w:pPr>
    </w:p>
    <w:p w14:paraId="7D38019F" w14:textId="1808372E" w:rsidR="00F820B3" w:rsidRDefault="00F820B3">
      <w:pPr>
        <w:rPr>
          <w:rFonts w:ascii="Times New Roman" w:hAnsi="Times New Roman" w:cs="Times New Roman"/>
          <w:sz w:val="22"/>
          <w:szCs w:val="22"/>
        </w:rPr>
      </w:pPr>
    </w:p>
    <w:p w14:paraId="0E3994EA" w14:textId="7FD2E680" w:rsidR="00F820B3" w:rsidRDefault="00F820B3">
      <w:pPr>
        <w:rPr>
          <w:rFonts w:ascii="Times New Roman" w:hAnsi="Times New Roman" w:cs="Times New Roman"/>
          <w:sz w:val="22"/>
          <w:szCs w:val="22"/>
        </w:rPr>
      </w:pPr>
    </w:p>
    <w:p w14:paraId="57AB84B3" w14:textId="257475AB" w:rsidR="00F820B3" w:rsidRPr="00A92B70" w:rsidRDefault="005B2631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40EAF773" wp14:editId="1123CCCC">
            <wp:extent cx="5943600" cy="27311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917AF">
        <w:rPr>
          <w:rFonts w:ascii="Times New Roman" w:hAnsi="Times New Roman" w:cs="Times New Roman"/>
          <w:sz w:val="22"/>
          <w:szCs w:val="22"/>
        </w:rPr>
        <w:t>Figure S5</w:t>
      </w:r>
      <w:r w:rsidR="00F820B3">
        <w:rPr>
          <w:rFonts w:ascii="Times New Roman" w:hAnsi="Times New Roman" w:cs="Times New Roman"/>
          <w:sz w:val="22"/>
          <w:szCs w:val="22"/>
        </w:rPr>
        <w:t xml:space="preserve"> – Age distribution for all revisions </w:t>
      </w:r>
    </w:p>
    <w:p w14:paraId="6F273BA5" w14:textId="1BCBD6D0" w:rsidR="00A92B70" w:rsidRDefault="00A92B70">
      <w:pPr>
        <w:rPr>
          <w:rFonts w:ascii="Times New Roman" w:hAnsi="Times New Roman" w:cs="Times New Roman"/>
          <w:sz w:val="22"/>
          <w:szCs w:val="22"/>
        </w:rPr>
      </w:pPr>
    </w:p>
    <w:p w14:paraId="75FCB04B" w14:textId="7A041911" w:rsidR="00F820B3" w:rsidRDefault="00F820B3">
      <w:pPr>
        <w:rPr>
          <w:rFonts w:ascii="Times New Roman" w:hAnsi="Times New Roman" w:cs="Times New Roman"/>
          <w:sz w:val="22"/>
          <w:szCs w:val="22"/>
        </w:rPr>
      </w:pPr>
    </w:p>
    <w:p w14:paraId="04A5D950" w14:textId="698E85D6" w:rsidR="00F820B3" w:rsidRDefault="00F820B3">
      <w:pPr>
        <w:rPr>
          <w:rFonts w:ascii="Times New Roman" w:hAnsi="Times New Roman" w:cs="Times New Roman"/>
          <w:sz w:val="22"/>
          <w:szCs w:val="22"/>
        </w:rPr>
      </w:pPr>
    </w:p>
    <w:p w14:paraId="1BB1504A" w14:textId="246848F7" w:rsidR="00F820B3" w:rsidRDefault="00F820B3">
      <w:pPr>
        <w:rPr>
          <w:rFonts w:ascii="Times New Roman" w:hAnsi="Times New Roman" w:cs="Times New Roman"/>
          <w:sz w:val="22"/>
          <w:szCs w:val="22"/>
        </w:rPr>
      </w:pPr>
    </w:p>
    <w:p w14:paraId="4FC40498" w14:textId="2DF12565" w:rsidR="0040205B" w:rsidRDefault="0040205B">
      <w:pPr>
        <w:rPr>
          <w:rFonts w:ascii="Times New Roman" w:hAnsi="Times New Roman" w:cs="Times New Roman"/>
          <w:sz w:val="22"/>
          <w:szCs w:val="22"/>
        </w:rPr>
      </w:pPr>
    </w:p>
    <w:p w14:paraId="173455EE" w14:textId="4DD154D1" w:rsidR="0040205B" w:rsidRDefault="0040205B">
      <w:pPr>
        <w:rPr>
          <w:rFonts w:ascii="Times New Roman" w:hAnsi="Times New Roman" w:cs="Times New Roman"/>
          <w:sz w:val="22"/>
          <w:szCs w:val="22"/>
        </w:rPr>
      </w:pPr>
    </w:p>
    <w:p w14:paraId="72AFA918" w14:textId="57F6EF62" w:rsidR="0040205B" w:rsidRDefault="0040205B">
      <w:pPr>
        <w:rPr>
          <w:rFonts w:ascii="Times New Roman" w:hAnsi="Times New Roman" w:cs="Times New Roman"/>
          <w:sz w:val="22"/>
          <w:szCs w:val="22"/>
        </w:rPr>
      </w:pPr>
    </w:p>
    <w:p w14:paraId="374A7192" w14:textId="3DF3C841" w:rsidR="0040205B" w:rsidRDefault="0040205B">
      <w:pPr>
        <w:rPr>
          <w:rFonts w:ascii="Times New Roman" w:hAnsi="Times New Roman" w:cs="Times New Roman"/>
          <w:sz w:val="22"/>
          <w:szCs w:val="22"/>
        </w:rPr>
      </w:pPr>
    </w:p>
    <w:p w14:paraId="4C5633C3" w14:textId="220CAAFD" w:rsidR="0040205B" w:rsidRDefault="0040205B">
      <w:pPr>
        <w:rPr>
          <w:rFonts w:ascii="Times New Roman" w:hAnsi="Times New Roman" w:cs="Times New Roman"/>
          <w:sz w:val="22"/>
          <w:szCs w:val="22"/>
        </w:rPr>
      </w:pPr>
    </w:p>
    <w:p w14:paraId="5B087C02" w14:textId="77777777" w:rsidR="0040205B" w:rsidRDefault="0040205B">
      <w:pPr>
        <w:rPr>
          <w:rFonts w:ascii="Times New Roman" w:hAnsi="Times New Roman" w:cs="Times New Roman"/>
          <w:sz w:val="22"/>
          <w:szCs w:val="22"/>
        </w:rPr>
      </w:pPr>
    </w:p>
    <w:p w14:paraId="5438E81B" w14:textId="77777777" w:rsidR="00F820B3" w:rsidRPr="00A92B70" w:rsidRDefault="00F820B3">
      <w:pPr>
        <w:rPr>
          <w:rFonts w:ascii="Times New Roman" w:hAnsi="Times New Roman" w:cs="Times New Roman"/>
          <w:sz w:val="22"/>
          <w:szCs w:val="22"/>
        </w:rPr>
      </w:pPr>
    </w:p>
    <w:p w14:paraId="374D008D" w14:textId="023190A1" w:rsidR="002917AF" w:rsidRPr="00B838D4" w:rsidRDefault="002917AF" w:rsidP="002917AF">
      <w:pPr>
        <w:spacing w:line="353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</w:rPr>
        <w:lastRenderedPageBreak/>
        <w:t>Table S1</w:t>
      </w:r>
      <w:r w:rsidRPr="00B838D4">
        <w:rPr>
          <w:rFonts w:ascii="Times New Roman" w:eastAsia="Times New Roman" w:hAnsi="Times New Roman" w:cs="Times New Roman"/>
          <w:sz w:val="22"/>
          <w:szCs w:val="22"/>
        </w:rPr>
        <w:t xml:space="preserve">. MBS codes that are currently not available on AIHW </w:t>
      </w:r>
    </w:p>
    <w:tbl>
      <w:tblPr>
        <w:tblStyle w:val="GridTable1Light"/>
        <w:tblW w:w="0" w:type="auto"/>
        <w:tblLook w:val="0600" w:firstRow="0" w:lastRow="0" w:firstColumn="0" w:lastColumn="0" w:noHBand="1" w:noVBand="1"/>
      </w:tblPr>
      <w:tblGrid>
        <w:gridCol w:w="846"/>
        <w:gridCol w:w="8173"/>
      </w:tblGrid>
      <w:tr w:rsidR="002917AF" w:rsidRPr="00B838D4" w14:paraId="2B2D30D3" w14:textId="77777777" w:rsidTr="00426DF7">
        <w:trPr>
          <w:trHeight w:val="147"/>
        </w:trPr>
        <w:tc>
          <w:tcPr>
            <w:tcW w:w="846" w:type="dxa"/>
          </w:tcPr>
          <w:p w14:paraId="201AF3F2" w14:textId="77777777" w:rsidR="002917AF" w:rsidRPr="00B838D4" w:rsidRDefault="002917AF" w:rsidP="00426D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de </w:t>
            </w:r>
          </w:p>
        </w:tc>
        <w:tc>
          <w:tcPr>
            <w:tcW w:w="8173" w:type="dxa"/>
          </w:tcPr>
          <w:p w14:paraId="450D52C5" w14:textId="77777777" w:rsidR="002917AF" w:rsidRPr="00B838D4" w:rsidRDefault="002917AF" w:rsidP="00426D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7AF" w:rsidRPr="00B838D4" w14:paraId="3DA34EB5" w14:textId="77777777" w:rsidTr="00426DF7">
        <w:trPr>
          <w:trHeight w:val="567"/>
        </w:trPr>
        <w:tc>
          <w:tcPr>
            <w:tcW w:w="846" w:type="dxa"/>
          </w:tcPr>
          <w:p w14:paraId="7FB6DFA5" w14:textId="77777777" w:rsidR="002917AF" w:rsidRPr="00B838D4" w:rsidRDefault="002917AF" w:rsidP="00426D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040 </w:t>
            </w:r>
          </w:p>
        </w:tc>
        <w:tc>
          <w:tcPr>
            <w:tcW w:w="8173" w:type="dxa"/>
          </w:tcPr>
          <w:p w14:paraId="25AECAB5" w14:textId="77777777" w:rsidR="002917AF" w:rsidRPr="00B838D4" w:rsidRDefault="002917AF" w:rsidP="00426D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4">
              <w:rPr>
                <w:rFonts w:ascii="Times New Roman" w:eastAsia="Times New Roman" w:hAnsi="Times New Roman" w:cs="Times New Roman"/>
                <w:sz w:val="20"/>
                <w:szCs w:val="20"/>
              </w:rPr>
              <w:t>Bladder stress incontinence, sling procedure for, using a non-adjustable synthetic male sling system</w:t>
            </w:r>
          </w:p>
        </w:tc>
      </w:tr>
      <w:tr w:rsidR="002917AF" w:rsidRPr="00B838D4" w14:paraId="10EEE2B2" w14:textId="77777777" w:rsidTr="00426DF7">
        <w:trPr>
          <w:trHeight w:val="546"/>
        </w:trPr>
        <w:tc>
          <w:tcPr>
            <w:tcW w:w="846" w:type="dxa"/>
          </w:tcPr>
          <w:p w14:paraId="3D0F3E23" w14:textId="77777777" w:rsidR="002917AF" w:rsidRPr="00B838D4" w:rsidRDefault="002917AF" w:rsidP="00426D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042  </w:t>
            </w:r>
          </w:p>
        </w:tc>
        <w:tc>
          <w:tcPr>
            <w:tcW w:w="8173" w:type="dxa"/>
          </w:tcPr>
          <w:p w14:paraId="0CCF8A07" w14:textId="77777777" w:rsidR="002917AF" w:rsidRPr="00B838D4" w:rsidRDefault="002917AF" w:rsidP="00426DF7">
            <w:pPr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BFBFB"/>
              </w:rPr>
            </w:pPr>
            <w:r w:rsidRPr="00B838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BFBFB"/>
              </w:rPr>
              <w:t>Bladder stress incontinence—sling procedure for, using autologous fascial sling</w:t>
            </w:r>
          </w:p>
        </w:tc>
      </w:tr>
      <w:tr w:rsidR="002917AF" w:rsidRPr="00B838D4" w14:paraId="6F395F85" w14:textId="77777777" w:rsidTr="00426DF7">
        <w:trPr>
          <w:trHeight w:val="744"/>
        </w:trPr>
        <w:tc>
          <w:tcPr>
            <w:tcW w:w="846" w:type="dxa"/>
          </w:tcPr>
          <w:p w14:paraId="377B8A53" w14:textId="77777777" w:rsidR="002917AF" w:rsidRPr="00B838D4" w:rsidRDefault="002917AF" w:rsidP="00426D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341  </w:t>
            </w:r>
          </w:p>
        </w:tc>
        <w:tc>
          <w:tcPr>
            <w:tcW w:w="8173" w:type="dxa"/>
          </w:tcPr>
          <w:p w14:paraId="19766CD1" w14:textId="77777777" w:rsidR="002917AF" w:rsidRPr="00B838D4" w:rsidRDefault="002917AF" w:rsidP="00426DF7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BFBFB"/>
              </w:rPr>
            </w:pPr>
            <w:r w:rsidRPr="00B838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BFBFB"/>
              </w:rPr>
              <w:t>Urethral sling, division or removal of, suprapubic, combined suprapubic and vaginal or combined suprapubic and perineal approach other than a service associated with a service to which item 37340 or 37344 applies</w:t>
            </w:r>
          </w:p>
        </w:tc>
      </w:tr>
      <w:tr w:rsidR="002917AF" w:rsidRPr="00B838D4" w14:paraId="271EEC20" w14:textId="77777777" w:rsidTr="00426DF7">
        <w:trPr>
          <w:trHeight w:val="489"/>
        </w:trPr>
        <w:tc>
          <w:tcPr>
            <w:tcW w:w="846" w:type="dxa"/>
          </w:tcPr>
          <w:p w14:paraId="07126A1B" w14:textId="77777777" w:rsidR="002917AF" w:rsidRPr="00B838D4" w:rsidRDefault="002917AF" w:rsidP="00426D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344  </w:t>
            </w:r>
          </w:p>
        </w:tc>
        <w:tc>
          <w:tcPr>
            <w:tcW w:w="8173" w:type="dxa"/>
          </w:tcPr>
          <w:p w14:paraId="687D39CA" w14:textId="77777777" w:rsidR="002917AF" w:rsidRPr="00B838D4" w:rsidRDefault="002917AF" w:rsidP="00426DF7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BFBFB"/>
              </w:rPr>
            </w:pPr>
            <w:r w:rsidRPr="00B838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BFBFB"/>
              </w:rPr>
              <w:t>Urethral autologous fascial sling (or other biological sling), division or removal of, other than a service to which 37340 or 37341 applies</w:t>
            </w:r>
          </w:p>
        </w:tc>
      </w:tr>
    </w:tbl>
    <w:p w14:paraId="6855571F" w14:textId="77777777" w:rsidR="002917AF" w:rsidRDefault="002917AF" w:rsidP="002917AF">
      <w:pPr>
        <w:rPr>
          <w:rFonts w:ascii="Times New Roman" w:eastAsia="Times New Roman" w:hAnsi="Times New Roman" w:cs="Times New Roman"/>
        </w:rPr>
      </w:pPr>
    </w:p>
    <w:p w14:paraId="2CFC35C0" w14:textId="77777777" w:rsidR="002917AF" w:rsidRPr="00B838D4" w:rsidRDefault="002917AF" w:rsidP="002917AF">
      <w:pPr>
        <w:rPr>
          <w:rFonts w:ascii="Times New Roman" w:eastAsia="Times New Roman" w:hAnsi="Times New Roman" w:cs="Times New Roman"/>
        </w:rPr>
      </w:pPr>
    </w:p>
    <w:p w14:paraId="62A6D965" w14:textId="75737658" w:rsidR="002917AF" w:rsidRDefault="002917AF" w:rsidP="002917AF">
      <w:pPr>
        <w:rPr>
          <w:rFonts w:ascii="Times New Roman" w:eastAsia="Times New Roman" w:hAnsi="Times New Roman" w:cs="Times New Roman"/>
          <w:sz w:val="22"/>
          <w:szCs w:val="22"/>
        </w:rPr>
      </w:pPr>
      <w:r w:rsidRPr="00B838D4">
        <w:rPr>
          <w:rFonts w:ascii="Times New Roman" w:eastAsia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</w:rPr>
        <w:t>S2</w:t>
      </w:r>
      <w:r w:rsidRPr="00B838D4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="002A5A5A">
        <w:rPr>
          <w:rFonts w:ascii="Times New Roman" w:eastAsia="Times New Roman" w:hAnsi="Times New Roman" w:cs="Times New Roman"/>
          <w:sz w:val="22"/>
          <w:szCs w:val="22"/>
        </w:rPr>
        <w:t xml:space="preserve">Male slings available </w:t>
      </w:r>
    </w:p>
    <w:p w14:paraId="78AE28BF" w14:textId="77777777" w:rsidR="002A5A5A" w:rsidRPr="00B838D4" w:rsidRDefault="002A5A5A" w:rsidP="002917AF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GridTable1Light"/>
        <w:tblW w:w="9027" w:type="dxa"/>
        <w:tblLayout w:type="fixed"/>
        <w:tblLook w:val="0600" w:firstRow="0" w:lastRow="0" w:firstColumn="0" w:lastColumn="0" w:noHBand="1" w:noVBand="1"/>
      </w:tblPr>
      <w:tblGrid>
        <w:gridCol w:w="1271"/>
        <w:gridCol w:w="3827"/>
        <w:gridCol w:w="3929"/>
      </w:tblGrid>
      <w:tr w:rsidR="002917AF" w:rsidRPr="00B838D4" w14:paraId="58FDA78D" w14:textId="77777777" w:rsidTr="00426DF7">
        <w:tc>
          <w:tcPr>
            <w:tcW w:w="1271" w:type="dxa"/>
          </w:tcPr>
          <w:p w14:paraId="35EEDEF2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3827" w:type="dxa"/>
          </w:tcPr>
          <w:p w14:paraId="27EBA8EE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Sponsor</w:t>
            </w:r>
          </w:p>
        </w:tc>
        <w:tc>
          <w:tcPr>
            <w:tcW w:w="3929" w:type="dxa"/>
          </w:tcPr>
          <w:p w14:paraId="16BC8316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Features</w:t>
            </w:r>
          </w:p>
        </w:tc>
      </w:tr>
      <w:tr w:rsidR="002917AF" w:rsidRPr="00B838D4" w14:paraId="01263ECD" w14:textId="77777777" w:rsidTr="00426DF7">
        <w:tc>
          <w:tcPr>
            <w:tcW w:w="1271" w:type="dxa"/>
          </w:tcPr>
          <w:p w14:paraId="1611ADC8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38D4">
              <w:rPr>
                <w:rFonts w:ascii="Times New Roman" w:eastAsia="Times New Roman" w:hAnsi="Times New Roman" w:cs="Times New Roman"/>
              </w:rPr>
              <w:t>InVance</w:t>
            </w:r>
            <w:proofErr w:type="spellEnd"/>
          </w:p>
        </w:tc>
        <w:tc>
          <w:tcPr>
            <w:tcW w:w="3827" w:type="dxa"/>
          </w:tcPr>
          <w:p w14:paraId="3F44982A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American Medical Systems</w:t>
            </w:r>
          </w:p>
        </w:tc>
        <w:tc>
          <w:tcPr>
            <w:tcW w:w="3929" w:type="dxa"/>
          </w:tcPr>
          <w:p w14:paraId="458E5A2D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Bone-anchored sling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838D4">
              <w:rPr>
                <w:rFonts w:ascii="Times New Roman" w:eastAsia="Times New Roman" w:hAnsi="Times New Roman" w:cs="Times New Roman"/>
              </w:rPr>
              <w:t>Non-adjustable</w:t>
            </w:r>
          </w:p>
        </w:tc>
      </w:tr>
      <w:tr w:rsidR="002917AF" w:rsidRPr="00B838D4" w14:paraId="68A98BE8" w14:textId="77777777" w:rsidTr="00426DF7">
        <w:tc>
          <w:tcPr>
            <w:tcW w:w="1271" w:type="dxa"/>
          </w:tcPr>
          <w:p w14:paraId="3343F8C5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38D4">
              <w:rPr>
                <w:rFonts w:ascii="Times New Roman" w:eastAsia="Times New Roman" w:hAnsi="Times New Roman" w:cs="Times New Roman"/>
              </w:rPr>
              <w:t>AdVance</w:t>
            </w:r>
            <w:proofErr w:type="spellEnd"/>
          </w:p>
        </w:tc>
        <w:tc>
          <w:tcPr>
            <w:tcW w:w="3827" w:type="dxa"/>
          </w:tcPr>
          <w:p w14:paraId="51AB5D2E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American Medical Systems</w:t>
            </w:r>
          </w:p>
        </w:tc>
        <w:tc>
          <w:tcPr>
            <w:tcW w:w="3929" w:type="dxa"/>
          </w:tcPr>
          <w:p w14:paraId="36229B38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38D4">
              <w:rPr>
                <w:rFonts w:ascii="Times New Roman" w:eastAsia="Times New Roman" w:hAnsi="Times New Roman" w:cs="Times New Roman"/>
              </w:rPr>
              <w:t>Transobturator</w:t>
            </w:r>
            <w:proofErr w:type="spellEnd"/>
            <w:r w:rsidRPr="00B838D4">
              <w:rPr>
                <w:rFonts w:ascii="Times New Roman" w:eastAsia="Times New Roman" w:hAnsi="Times New Roman" w:cs="Times New Roman"/>
              </w:rPr>
              <w:t xml:space="preserve"> sling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838D4">
              <w:rPr>
                <w:rFonts w:ascii="Times New Roman" w:eastAsia="Times New Roman" w:hAnsi="Times New Roman" w:cs="Times New Roman"/>
              </w:rPr>
              <w:t>Non-adjustable</w:t>
            </w:r>
          </w:p>
        </w:tc>
      </w:tr>
      <w:tr w:rsidR="002917AF" w:rsidRPr="00B838D4" w14:paraId="7F402DCB" w14:textId="77777777" w:rsidTr="00426DF7">
        <w:tc>
          <w:tcPr>
            <w:tcW w:w="1271" w:type="dxa"/>
          </w:tcPr>
          <w:p w14:paraId="4B6937F2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Argus</w:t>
            </w:r>
          </w:p>
        </w:tc>
        <w:tc>
          <w:tcPr>
            <w:tcW w:w="3827" w:type="dxa"/>
          </w:tcPr>
          <w:p w14:paraId="1E9411A3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38D4">
              <w:rPr>
                <w:rFonts w:ascii="Times New Roman" w:eastAsia="Times New Roman" w:hAnsi="Times New Roman" w:cs="Times New Roman"/>
              </w:rPr>
              <w:t>Endotherapeutics</w:t>
            </w:r>
            <w:proofErr w:type="spellEnd"/>
            <w:r w:rsidRPr="00B838D4">
              <w:rPr>
                <w:rFonts w:ascii="Times New Roman" w:eastAsia="Times New Roman" w:hAnsi="Times New Roman" w:cs="Times New Roman"/>
              </w:rPr>
              <w:t xml:space="preserve"> Pty Ltd</w:t>
            </w:r>
          </w:p>
        </w:tc>
        <w:tc>
          <w:tcPr>
            <w:tcW w:w="3929" w:type="dxa"/>
          </w:tcPr>
          <w:p w14:paraId="31756213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Retropubic sling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838D4">
              <w:rPr>
                <w:rFonts w:ascii="Times New Roman" w:eastAsia="Times New Roman" w:hAnsi="Times New Roman" w:cs="Times New Roman"/>
              </w:rPr>
              <w:t>Adjustable</w:t>
            </w:r>
          </w:p>
        </w:tc>
      </w:tr>
      <w:tr w:rsidR="002917AF" w:rsidRPr="00B838D4" w14:paraId="663E5E4F" w14:textId="77777777" w:rsidTr="00426DF7">
        <w:tc>
          <w:tcPr>
            <w:tcW w:w="1271" w:type="dxa"/>
          </w:tcPr>
          <w:p w14:paraId="5C29BC1B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38D4">
              <w:rPr>
                <w:rFonts w:ascii="Times New Roman" w:eastAsia="Times New Roman" w:hAnsi="Times New Roman" w:cs="Times New Roman"/>
              </w:rPr>
              <w:t>Remeex</w:t>
            </w:r>
            <w:proofErr w:type="spellEnd"/>
          </w:p>
        </w:tc>
        <w:tc>
          <w:tcPr>
            <w:tcW w:w="3827" w:type="dxa"/>
          </w:tcPr>
          <w:p w14:paraId="48223F49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38D4">
              <w:rPr>
                <w:rFonts w:ascii="Times New Roman" w:eastAsia="Times New Roman" w:hAnsi="Times New Roman" w:cs="Times New Roman"/>
              </w:rPr>
              <w:t>Gytech</w:t>
            </w:r>
            <w:proofErr w:type="spellEnd"/>
            <w:r w:rsidRPr="00B838D4">
              <w:rPr>
                <w:rFonts w:ascii="Times New Roman" w:eastAsia="Times New Roman" w:hAnsi="Times New Roman" w:cs="Times New Roman"/>
              </w:rPr>
              <w:t xml:space="preserve"> Pty Ltd</w:t>
            </w:r>
          </w:p>
        </w:tc>
        <w:tc>
          <w:tcPr>
            <w:tcW w:w="3929" w:type="dxa"/>
          </w:tcPr>
          <w:p w14:paraId="64E2A770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Retropubic sling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838D4">
              <w:rPr>
                <w:rFonts w:ascii="Times New Roman" w:eastAsia="Times New Roman" w:hAnsi="Times New Roman" w:cs="Times New Roman"/>
              </w:rPr>
              <w:t>Adjustable</w:t>
            </w:r>
          </w:p>
        </w:tc>
      </w:tr>
      <w:tr w:rsidR="002917AF" w:rsidRPr="00B838D4" w14:paraId="137F7493" w14:textId="77777777" w:rsidTr="00426DF7">
        <w:tc>
          <w:tcPr>
            <w:tcW w:w="1271" w:type="dxa"/>
          </w:tcPr>
          <w:p w14:paraId="01B4E8C0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Virtue</w:t>
            </w:r>
          </w:p>
        </w:tc>
        <w:tc>
          <w:tcPr>
            <w:tcW w:w="3827" w:type="dxa"/>
          </w:tcPr>
          <w:p w14:paraId="1451BE62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Coloplast Pty Ltd</w:t>
            </w:r>
          </w:p>
        </w:tc>
        <w:tc>
          <w:tcPr>
            <w:tcW w:w="3929" w:type="dxa"/>
          </w:tcPr>
          <w:p w14:paraId="1F0164A9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>Quadratic sling (</w:t>
            </w:r>
            <w:proofErr w:type="spellStart"/>
            <w:r w:rsidRPr="00B838D4">
              <w:rPr>
                <w:rFonts w:ascii="Times New Roman" w:eastAsia="Times New Roman" w:hAnsi="Times New Roman" w:cs="Times New Roman"/>
              </w:rPr>
              <w:t>Transobturator</w:t>
            </w:r>
            <w:proofErr w:type="spellEnd"/>
            <w:r w:rsidRPr="00B838D4">
              <w:rPr>
                <w:rFonts w:ascii="Times New Roman" w:eastAsia="Times New Roman" w:hAnsi="Times New Roman" w:cs="Times New Roman"/>
              </w:rPr>
              <w:t xml:space="preserve"> and pre-pubic)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838D4">
              <w:rPr>
                <w:rFonts w:ascii="Times New Roman" w:eastAsia="Times New Roman" w:hAnsi="Times New Roman" w:cs="Times New Roman"/>
              </w:rPr>
              <w:t>Non-Adjustabl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917AF" w:rsidRPr="00B838D4" w14:paraId="5DBDC752" w14:textId="77777777" w:rsidTr="00426DF7">
        <w:tc>
          <w:tcPr>
            <w:tcW w:w="1271" w:type="dxa"/>
          </w:tcPr>
          <w:p w14:paraId="1BA7E254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38D4">
              <w:rPr>
                <w:rFonts w:ascii="Times New Roman" w:eastAsia="Times New Roman" w:hAnsi="Times New Roman" w:cs="Times New Roman"/>
              </w:rPr>
              <w:t>TiLOOP</w:t>
            </w:r>
            <w:proofErr w:type="spellEnd"/>
          </w:p>
        </w:tc>
        <w:tc>
          <w:tcPr>
            <w:tcW w:w="3827" w:type="dxa"/>
          </w:tcPr>
          <w:p w14:paraId="12A26977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B838D4">
              <w:rPr>
                <w:rFonts w:ascii="Times New Roman" w:eastAsia="Times New Roman" w:hAnsi="Times New Roman" w:cs="Times New Roman"/>
              </w:rPr>
              <w:t xml:space="preserve">Medical Specialties Australia Pty Ltd </w:t>
            </w:r>
          </w:p>
        </w:tc>
        <w:tc>
          <w:tcPr>
            <w:tcW w:w="3929" w:type="dxa"/>
          </w:tcPr>
          <w:p w14:paraId="7BB4AF80" w14:textId="77777777" w:rsidR="002917AF" w:rsidRPr="00B838D4" w:rsidRDefault="002917AF" w:rsidP="00426DF7">
            <w:pPr>
              <w:spacing w:line="288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838D4">
              <w:rPr>
                <w:rFonts w:ascii="Times New Roman" w:eastAsia="Times New Roman" w:hAnsi="Times New Roman" w:cs="Times New Roman"/>
              </w:rPr>
              <w:t>Transobturator</w:t>
            </w:r>
            <w:proofErr w:type="spellEnd"/>
            <w:r w:rsidRPr="00B838D4">
              <w:rPr>
                <w:rFonts w:ascii="Times New Roman" w:eastAsia="Times New Roman" w:hAnsi="Times New Roman" w:cs="Times New Roman"/>
              </w:rPr>
              <w:t xml:space="preserve"> sling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838D4">
              <w:rPr>
                <w:rFonts w:ascii="Times New Roman" w:eastAsia="Times New Roman" w:hAnsi="Times New Roman" w:cs="Times New Roman"/>
              </w:rPr>
              <w:t>Non-adjustable</w:t>
            </w:r>
          </w:p>
        </w:tc>
      </w:tr>
    </w:tbl>
    <w:p w14:paraId="75C68753" w14:textId="711FFAB7" w:rsidR="003D3F41" w:rsidRDefault="003D3F41" w:rsidP="003D3F41">
      <w:pPr>
        <w:rPr>
          <w:rFonts w:ascii="Times New Roman" w:eastAsia="Times New Roman" w:hAnsi="Times New Roman" w:cs="Times New Roman"/>
          <w:lang w:val="en-CA"/>
        </w:rPr>
      </w:pPr>
    </w:p>
    <w:p w14:paraId="72E23670" w14:textId="6B4F5F8B" w:rsidR="002917AF" w:rsidRDefault="002917AF" w:rsidP="003D3F41">
      <w:pPr>
        <w:rPr>
          <w:rFonts w:ascii="Times New Roman" w:eastAsia="Times New Roman" w:hAnsi="Times New Roman" w:cs="Times New Roman"/>
          <w:lang w:val="en-CA"/>
        </w:rPr>
      </w:pPr>
    </w:p>
    <w:p w14:paraId="5F11573F" w14:textId="77777777" w:rsidR="002917AF" w:rsidRPr="006253B0" w:rsidRDefault="002917AF" w:rsidP="003D3F41">
      <w:pPr>
        <w:rPr>
          <w:rFonts w:ascii="Times New Roman" w:eastAsia="Times New Roman" w:hAnsi="Times New Roman" w:cs="Times New Roman"/>
          <w:lang w:val="en-CA"/>
        </w:rPr>
      </w:pPr>
    </w:p>
    <w:p w14:paraId="651006B7" w14:textId="77777777" w:rsidR="00B03118" w:rsidRDefault="00B03118">
      <w:pPr>
        <w:rPr>
          <w:rFonts w:ascii="Times New Roman" w:hAnsi="Times New Roman" w:cs="Times New Roman"/>
          <w:sz w:val="22"/>
          <w:szCs w:val="22"/>
        </w:rPr>
      </w:pPr>
    </w:p>
    <w:p w14:paraId="5345D213" w14:textId="38991013" w:rsidR="003D3F41" w:rsidRDefault="003D3F41">
      <w:pPr>
        <w:rPr>
          <w:rFonts w:ascii="Times New Roman" w:hAnsi="Times New Roman" w:cs="Times New Roman"/>
          <w:sz w:val="22"/>
          <w:szCs w:val="22"/>
        </w:rPr>
      </w:pPr>
    </w:p>
    <w:p w14:paraId="630A7554" w14:textId="302D73FD" w:rsidR="003D3F41" w:rsidRDefault="003D3F41">
      <w:pPr>
        <w:rPr>
          <w:rFonts w:ascii="Times New Roman" w:hAnsi="Times New Roman" w:cs="Times New Roman"/>
          <w:sz w:val="22"/>
          <w:szCs w:val="22"/>
        </w:rPr>
      </w:pPr>
    </w:p>
    <w:p w14:paraId="02216FA1" w14:textId="57C42504" w:rsidR="003D3F41" w:rsidRDefault="003D3F41">
      <w:pPr>
        <w:rPr>
          <w:rFonts w:ascii="Times New Roman" w:hAnsi="Times New Roman" w:cs="Times New Roman"/>
          <w:sz w:val="22"/>
          <w:szCs w:val="22"/>
        </w:rPr>
      </w:pPr>
    </w:p>
    <w:p w14:paraId="1ACCE6C5" w14:textId="41BDD5A7" w:rsidR="003D3F41" w:rsidRDefault="003D3F41">
      <w:pPr>
        <w:rPr>
          <w:rFonts w:ascii="Times New Roman" w:hAnsi="Times New Roman" w:cs="Times New Roman"/>
          <w:sz w:val="22"/>
          <w:szCs w:val="22"/>
        </w:rPr>
      </w:pPr>
    </w:p>
    <w:p w14:paraId="2ABA4973" w14:textId="47A09C31" w:rsidR="003D3F41" w:rsidRDefault="003D3F41">
      <w:pPr>
        <w:rPr>
          <w:rFonts w:ascii="Times New Roman" w:hAnsi="Times New Roman" w:cs="Times New Roman"/>
          <w:sz w:val="22"/>
          <w:szCs w:val="22"/>
        </w:rPr>
      </w:pPr>
    </w:p>
    <w:p w14:paraId="7794CE5A" w14:textId="22BD48A2" w:rsidR="003D3F41" w:rsidRDefault="003D3F41">
      <w:pPr>
        <w:rPr>
          <w:rFonts w:ascii="Times New Roman" w:hAnsi="Times New Roman" w:cs="Times New Roman"/>
          <w:sz w:val="22"/>
          <w:szCs w:val="22"/>
        </w:rPr>
      </w:pPr>
    </w:p>
    <w:p w14:paraId="52984518" w14:textId="77777777" w:rsidR="003D3F41" w:rsidRDefault="003D3F41">
      <w:pPr>
        <w:rPr>
          <w:rFonts w:ascii="Times New Roman" w:hAnsi="Times New Roman" w:cs="Times New Roman"/>
          <w:sz w:val="22"/>
          <w:szCs w:val="22"/>
        </w:rPr>
      </w:pPr>
    </w:p>
    <w:p w14:paraId="3837B65D" w14:textId="6C4FEE16" w:rsidR="006253B0" w:rsidRPr="00A92B70" w:rsidRDefault="006253B0">
      <w:pPr>
        <w:rPr>
          <w:rFonts w:ascii="Times New Roman" w:hAnsi="Times New Roman" w:cs="Times New Roman"/>
          <w:sz w:val="22"/>
          <w:szCs w:val="22"/>
        </w:rPr>
      </w:pPr>
    </w:p>
    <w:sectPr w:rsidR="006253B0" w:rsidRPr="00A92B70" w:rsidSect="004154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2F"/>
    <w:rsid w:val="00001315"/>
    <w:rsid w:val="00014C49"/>
    <w:rsid w:val="00020074"/>
    <w:rsid w:val="00021A81"/>
    <w:rsid w:val="00031FAC"/>
    <w:rsid w:val="00037523"/>
    <w:rsid w:val="00050199"/>
    <w:rsid w:val="00064339"/>
    <w:rsid w:val="00065AE6"/>
    <w:rsid w:val="00066065"/>
    <w:rsid w:val="0006659A"/>
    <w:rsid w:val="0009615C"/>
    <w:rsid w:val="000A1432"/>
    <w:rsid w:val="000A270C"/>
    <w:rsid w:val="000A2DE9"/>
    <w:rsid w:val="000A2F10"/>
    <w:rsid w:val="000A463C"/>
    <w:rsid w:val="000B0E8D"/>
    <w:rsid w:val="000B12BC"/>
    <w:rsid w:val="000D2C37"/>
    <w:rsid w:val="000D3966"/>
    <w:rsid w:val="000D49D7"/>
    <w:rsid w:val="000D74C9"/>
    <w:rsid w:val="000F7990"/>
    <w:rsid w:val="00111FC8"/>
    <w:rsid w:val="00115679"/>
    <w:rsid w:val="00122E15"/>
    <w:rsid w:val="00133363"/>
    <w:rsid w:val="00173258"/>
    <w:rsid w:val="00177BF0"/>
    <w:rsid w:val="00186BFC"/>
    <w:rsid w:val="00197779"/>
    <w:rsid w:val="001A00E9"/>
    <w:rsid w:val="001B1245"/>
    <w:rsid w:val="001B44A9"/>
    <w:rsid w:val="001B5DF4"/>
    <w:rsid w:val="001B7522"/>
    <w:rsid w:val="001C3EC9"/>
    <w:rsid w:val="001E4FE3"/>
    <w:rsid w:val="001E6FD7"/>
    <w:rsid w:val="001F1174"/>
    <w:rsid w:val="001F378D"/>
    <w:rsid w:val="001F6C2D"/>
    <w:rsid w:val="0020289C"/>
    <w:rsid w:val="00203525"/>
    <w:rsid w:val="00204DCB"/>
    <w:rsid w:val="0021539A"/>
    <w:rsid w:val="00224B49"/>
    <w:rsid w:val="00226A24"/>
    <w:rsid w:val="002303EF"/>
    <w:rsid w:val="00232AC9"/>
    <w:rsid w:val="00250634"/>
    <w:rsid w:val="00250AE5"/>
    <w:rsid w:val="00260271"/>
    <w:rsid w:val="00263ECE"/>
    <w:rsid w:val="00264442"/>
    <w:rsid w:val="00265473"/>
    <w:rsid w:val="00265A28"/>
    <w:rsid w:val="00274FB2"/>
    <w:rsid w:val="00277AA3"/>
    <w:rsid w:val="002838FA"/>
    <w:rsid w:val="002917AF"/>
    <w:rsid w:val="00295F47"/>
    <w:rsid w:val="002A565E"/>
    <w:rsid w:val="002A5A5A"/>
    <w:rsid w:val="002B2EF0"/>
    <w:rsid w:val="002D07B4"/>
    <w:rsid w:val="002D1BC6"/>
    <w:rsid w:val="002E005A"/>
    <w:rsid w:val="00300D46"/>
    <w:rsid w:val="00314A7B"/>
    <w:rsid w:val="003152F0"/>
    <w:rsid w:val="003236FB"/>
    <w:rsid w:val="00325B8C"/>
    <w:rsid w:val="00326FFA"/>
    <w:rsid w:val="0034025D"/>
    <w:rsid w:val="00342102"/>
    <w:rsid w:val="0035256E"/>
    <w:rsid w:val="003538DD"/>
    <w:rsid w:val="0035737F"/>
    <w:rsid w:val="003860D2"/>
    <w:rsid w:val="003961F7"/>
    <w:rsid w:val="003D3F41"/>
    <w:rsid w:val="003D5354"/>
    <w:rsid w:val="003E5E5E"/>
    <w:rsid w:val="003E7396"/>
    <w:rsid w:val="003F05C3"/>
    <w:rsid w:val="0040109A"/>
    <w:rsid w:val="0040205B"/>
    <w:rsid w:val="0041191B"/>
    <w:rsid w:val="004154C4"/>
    <w:rsid w:val="00426DF7"/>
    <w:rsid w:val="00430915"/>
    <w:rsid w:val="00434C26"/>
    <w:rsid w:val="004358F3"/>
    <w:rsid w:val="00440ECD"/>
    <w:rsid w:val="00443DC2"/>
    <w:rsid w:val="00452785"/>
    <w:rsid w:val="00453536"/>
    <w:rsid w:val="0045492F"/>
    <w:rsid w:val="004654B4"/>
    <w:rsid w:val="00466A73"/>
    <w:rsid w:val="00472946"/>
    <w:rsid w:val="00482E7B"/>
    <w:rsid w:val="004869B9"/>
    <w:rsid w:val="004949E0"/>
    <w:rsid w:val="00497956"/>
    <w:rsid w:val="004A7C39"/>
    <w:rsid w:val="004C215E"/>
    <w:rsid w:val="004D1A3C"/>
    <w:rsid w:val="004D225C"/>
    <w:rsid w:val="004F43DC"/>
    <w:rsid w:val="004F44F9"/>
    <w:rsid w:val="00503EDA"/>
    <w:rsid w:val="0051535B"/>
    <w:rsid w:val="005162E7"/>
    <w:rsid w:val="00541693"/>
    <w:rsid w:val="0054240F"/>
    <w:rsid w:val="00550CFF"/>
    <w:rsid w:val="00553DA7"/>
    <w:rsid w:val="00555A33"/>
    <w:rsid w:val="00562489"/>
    <w:rsid w:val="0058151D"/>
    <w:rsid w:val="00594132"/>
    <w:rsid w:val="005B2631"/>
    <w:rsid w:val="005D10ED"/>
    <w:rsid w:val="005D212E"/>
    <w:rsid w:val="005D3C66"/>
    <w:rsid w:val="005D46BC"/>
    <w:rsid w:val="005D6DDD"/>
    <w:rsid w:val="006066B2"/>
    <w:rsid w:val="006129EB"/>
    <w:rsid w:val="00616E8C"/>
    <w:rsid w:val="00616F58"/>
    <w:rsid w:val="006253B0"/>
    <w:rsid w:val="00651FEC"/>
    <w:rsid w:val="00656047"/>
    <w:rsid w:val="0066608C"/>
    <w:rsid w:val="00672541"/>
    <w:rsid w:val="006834EE"/>
    <w:rsid w:val="006929AE"/>
    <w:rsid w:val="00693EF4"/>
    <w:rsid w:val="0069604E"/>
    <w:rsid w:val="006A0DFF"/>
    <w:rsid w:val="006A4A2C"/>
    <w:rsid w:val="006C42A2"/>
    <w:rsid w:val="006D7754"/>
    <w:rsid w:val="006E025B"/>
    <w:rsid w:val="006E1B91"/>
    <w:rsid w:val="006E1F92"/>
    <w:rsid w:val="006E47DD"/>
    <w:rsid w:val="006F0612"/>
    <w:rsid w:val="006F38FB"/>
    <w:rsid w:val="006F7C4D"/>
    <w:rsid w:val="0070000A"/>
    <w:rsid w:val="007011CF"/>
    <w:rsid w:val="00710A03"/>
    <w:rsid w:val="00721E91"/>
    <w:rsid w:val="00725598"/>
    <w:rsid w:val="0073459B"/>
    <w:rsid w:val="00742773"/>
    <w:rsid w:val="00743247"/>
    <w:rsid w:val="007439EF"/>
    <w:rsid w:val="00745CA6"/>
    <w:rsid w:val="007460AF"/>
    <w:rsid w:val="007478C9"/>
    <w:rsid w:val="00751338"/>
    <w:rsid w:val="00753AEC"/>
    <w:rsid w:val="007543C2"/>
    <w:rsid w:val="0075518C"/>
    <w:rsid w:val="007603C1"/>
    <w:rsid w:val="00764CC4"/>
    <w:rsid w:val="0077203F"/>
    <w:rsid w:val="00776021"/>
    <w:rsid w:val="00785944"/>
    <w:rsid w:val="0079466A"/>
    <w:rsid w:val="007A09B5"/>
    <w:rsid w:val="007A121D"/>
    <w:rsid w:val="007B23D7"/>
    <w:rsid w:val="007C02DD"/>
    <w:rsid w:val="007C21D0"/>
    <w:rsid w:val="007D5F65"/>
    <w:rsid w:val="007E20C6"/>
    <w:rsid w:val="007E6B9F"/>
    <w:rsid w:val="007E6D56"/>
    <w:rsid w:val="007F4D03"/>
    <w:rsid w:val="007F78FE"/>
    <w:rsid w:val="00807B14"/>
    <w:rsid w:val="008106F6"/>
    <w:rsid w:val="00817A05"/>
    <w:rsid w:val="008264F9"/>
    <w:rsid w:val="00827885"/>
    <w:rsid w:val="00834B40"/>
    <w:rsid w:val="00837F43"/>
    <w:rsid w:val="0084445A"/>
    <w:rsid w:val="008624B8"/>
    <w:rsid w:val="008734DF"/>
    <w:rsid w:val="00874076"/>
    <w:rsid w:val="00885AB3"/>
    <w:rsid w:val="008972CB"/>
    <w:rsid w:val="008B20D0"/>
    <w:rsid w:val="008B458C"/>
    <w:rsid w:val="008B7BA3"/>
    <w:rsid w:val="008C609C"/>
    <w:rsid w:val="008D66DD"/>
    <w:rsid w:val="008E6DCF"/>
    <w:rsid w:val="00912A61"/>
    <w:rsid w:val="009175C8"/>
    <w:rsid w:val="00921E9C"/>
    <w:rsid w:val="00931FFC"/>
    <w:rsid w:val="009339AF"/>
    <w:rsid w:val="00934854"/>
    <w:rsid w:val="00937419"/>
    <w:rsid w:val="0094297B"/>
    <w:rsid w:val="009433D0"/>
    <w:rsid w:val="00943C9C"/>
    <w:rsid w:val="00950D19"/>
    <w:rsid w:val="00951D2C"/>
    <w:rsid w:val="00954140"/>
    <w:rsid w:val="00955850"/>
    <w:rsid w:val="0095751C"/>
    <w:rsid w:val="00961ACE"/>
    <w:rsid w:val="009633BC"/>
    <w:rsid w:val="00966FCA"/>
    <w:rsid w:val="00992CD0"/>
    <w:rsid w:val="00992EE0"/>
    <w:rsid w:val="0099734A"/>
    <w:rsid w:val="009B2D6B"/>
    <w:rsid w:val="009C53CE"/>
    <w:rsid w:val="009D3EE8"/>
    <w:rsid w:val="009D5F85"/>
    <w:rsid w:val="00A010C5"/>
    <w:rsid w:val="00A03323"/>
    <w:rsid w:val="00A10FAC"/>
    <w:rsid w:val="00A17814"/>
    <w:rsid w:val="00A23921"/>
    <w:rsid w:val="00A24F81"/>
    <w:rsid w:val="00A3104C"/>
    <w:rsid w:val="00A31409"/>
    <w:rsid w:val="00A543F1"/>
    <w:rsid w:val="00A70E39"/>
    <w:rsid w:val="00A82421"/>
    <w:rsid w:val="00A83B51"/>
    <w:rsid w:val="00A83F84"/>
    <w:rsid w:val="00A92B70"/>
    <w:rsid w:val="00AA3764"/>
    <w:rsid w:val="00AB0128"/>
    <w:rsid w:val="00AB3C18"/>
    <w:rsid w:val="00AB5A65"/>
    <w:rsid w:val="00AC5EF5"/>
    <w:rsid w:val="00AD3717"/>
    <w:rsid w:val="00AF46A1"/>
    <w:rsid w:val="00B03118"/>
    <w:rsid w:val="00B20CFB"/>
    <w:rsid w:val="00B2124A"/>
    <w:rsid w:val="00B3739C"/>
    <w:rsid w:val="00B47D20"/>
    <w:rsid w:val="00B54BAD"/>
    <w:rsid w:val="00B60EA1"/>
    <w:rsid w:val="00B74354"/>
    <w:rsid w:val="00B76058"/>
    <w:rsid w:val="00B828C8"/>
    <w:rsid w:val="00B87361"/>
    <w:rsid w:val="00B8784F"/>
    <w:rsid w:val="00BA1587"/>
    <w:rsid w:val="00BA4D27"/>
    <w:rsid w:val="00BC0A1B"/>
    <w:rsid w:val="00BE3A1D"/>
    <w:rsid w:val="00BE6B63"/>
    <w:rsid w:val="00C04E50"/>
    <w:rsid w:val="00C06170"/>
    <w:rsid w:val="00C11F64"/>
    <w:rsid w:val="00C12101"/>
    <w:rsid w:val="00C17664"/>
    <w:rsid w:val="00C17C83"/>
    <w:rsid w:val="00C20F50"/>
    <w:rsid w:val="00C23BB4"/>
    <w:rsid w:val="00C24969"/>
    <w:rsid w:val="00C26D98"/>
    <w:rsid w:val="00C35A5E"/>
    <w:rsid w:val="00C362D2"/>
    <w:rsid w:val="00C4224E"/>
    <w:rsid w:val="00C43E27"/>
    <w:rsid w:val="00C55834"/>
    <w:rsid w:val="00C5667F"/>
    <w:rsid w:val="00C56A3F"/>
    <w:rsid w:val="00C64E71"/>
    <w:rsid w:val="00C7508B"/>
    <w:rsid w:val="00C841A0"/>
    <w:rsid w:val="00C90177"/>
    <w:rsid w:val="00C92073"/>
    <w:rsid w:val="00CC129C"/>
    <w:rsid w:val="00CC32DD"/>
    <w:rsid w:val="00CC403A"/>
    <w:rsid w:val="00CC50D4"/>
    <w:rsid w:val="00CC5631"/>
    <w:rsid w:val="00CE422F"/>
    <w:rsid w:val="00CF00D9"/>
    <w:rsid w:val="00CF2669"/>
    <w:rsid w:val="00CF743B"/>
    <w:rsid w:val="00D02D9C"/>
    <w:rsid w:val="00D07181"/>
    <w:rsid w:val="00D15E95"/>
    <w:rsid w:val="00D17050"/>
    <w:rsid w:val="00D31FAF"/>
    <w:rsid w:val="00D4334D"/>
    <w:rsid w:val="00D44696"/>
    <w:rsid w:val="00D642F9"/>
    <w:rsid w:val="00D739D0"/>
    <w:rsid w:val="00D839EF"/>
    <w:rsid w:val="00D85514"/>
    <w:rsid w:val="00D85B78"/>
    <w:rsid w:val="00D85FC2"/>
    <w:rsid w:val="00DA5887"/>
    <w:rsid w:val="00DA606D"/>
    <w:rsid w:val="00DB3309"/>
    <w:rsid w:val="00DB5CC9"/>
    <w:rsid w:val="00DC1497"/>
    <w:rsid w:val="00DE0002"/>
    <w:rsid w:val="00DE601E"/>
    <w:rsid w:val="00DF3E06"/>
    <w:rsid w:val="00DF3EEB"/>
    <w:rsid w:val="00DF3F8F"/>
    <w:rsid w:val="00DF5718"/>
    <w:rsid w:val="00E012BB"/>
    <w:rsid w:val="00E01F8F"/>
    <w:rsid w:val="00E11CB8"/>
    <w:rsid w:val="00E158A0"/>
    <w:rsid w:val="00E21557"/>
    <w:rsid w:val="00E31C62"/>
    <w:rsid w:val="00E321F1"/>
    <w:rsid w:val="00E33571"/>
    <w:rsid w:val="00E459DA"/>
    <w:rsid w:val="00E53744"/>
    <w:rsid w:val="00E600A2"/>
    <w:rsid w:val="00E6076A"/>
    <w:rsid w:val="00E83F41"/>
    <w:rsid w:val="00E843D5"/>
    <w:rsid w:val="00E84B80"/>
    <w:rsid w:val="00E84FA0"/>
    <w:rsid w:val="00E87980"/>
    <w:rsid w:val="00E97C6A"/>
    <w:rsid w:val="00EB2819"/>
    <w:rsid w:val="00EB32FE"/>
    <w:rsid w:val="00F001CB"/>
    <w:rsid w:val="00F05E6B"/>
    <w:rsid w:val="00F06F51"/>
    <w:rsid w:val="00F142C9"/>
    <w:rsid w:val="00F15BA8"/>
    <w:rsid w:val="00F23B31"/>
    <w:rsid w:val="00F4050A"/>
    <w:rsid w:val="00F5415E"/>
    <w:rsid w:val="00F60F3A"/>
    <w:rsid w:val="00F616C0"/>
    <w:rsid w:val="00F71055"/>
    <w:rsid w:val="00F820B3"/>
    <w:rsid w:val="00F864CE"/>
    <w:rsid w:val="00F86BF1"/>
    <w:rsid w:val="00F902BB"/>
    <w:rsid w:val="00F91012"/>
    <w:rsid w:val="00FA4518"/>
    <w:rsid w:val="00FB33C4"/>
    <w:rsid w:val="00FC7AED"/>
    <w:rsid w:val="00FD0772"/>
    <w:rsid w:val="00FE6B99"/>
    <w:rsid w:val="00FF1854"/>
    <w:rsid w:val="00FF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EE2E1"/>
  <w14:defaultImageDpi w14:val="32767"/>
  <w15:chartTrackingRefBased/>
  <w15:docId w15:val="{F40D77D5-4267-CB4F-9C00-5E23642B7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5162E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5">
    <w:name w:val="Grid Table 5 Dark Accent 5"/>
    <w:basedOn w:val="TableNormal"/>
    <w:uiPriority w:val="50"/>
    <w:rsid w:val="005162E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3">
    <w:name w:val="Grid Table 4 Accent 3"/>
    <w:basedOn w:val="TableNormal"/>
    <w:uiPriority w:val="49"/>
    <w:rsid w:val="00E6076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C43E2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253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table" w:styleId="GridTable1Light">
    <w:name w:val="Grid Table 1 Light"/>
    <w:basedOn w:val="TableNormal"/>
    <w:uiPriority w:val="46"/>
    <w:rsid w:val="002917AF"/>
    <w:rPr>
      <w:rFonts w:ascii="Arial" w:eastAsia="Arial" w:hAnsi="Arial" w:cs="Arial"/>
      <w:sz w:val="22"/>
      <w:szCs w:val="22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3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B10EAA-A789-6343-9275-DEDDEF848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</dc:creator>
  <cp:keywords/>
  <dc:description/>
  <cp:lastModifiedBy>Jeremy Ho</cp:lastModifiedBy>
  <cp:revision>46</cp:revision>
  <dcterms:created xsi:type="dcterms:W3CDTF">2024-11-02T14:14:00Z</dcterms:created>
  <dcterms:modified xsi:type="dcterms:W3CDTF">2025-12-22T11:16:00Z</dcterms:modified>
</cp:coreProperties>
</file>